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1986"/>
        <w:gridCol w:w="973"/>
        <w:gridCol w:w="1132"/>
        <w:gridCol w:w="1080"/>
        <w:gridCol w:w="1139"/>
        <w:gridCol w:w="1111"/>
        <w:gridCol w:w="1275"/>
        <w:gridCol w:w="1364"/>
      </w:tblGrid>
      <w:tr w:rsidR="00A46207" w:rsidRPr="00E61FA3" w14:paraId="71794D0B" w14:textId="77777777" w:rsidTr="00FA272A">
        <w:tc>
          <w:tcPr>
            <w:tcW w:w="100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FD7DF" w14:textId="68DEF433" w:rsidR="00A46207" w:rsidRPr="00E61FA3" w:rsidRDefault="00E61FA3" w:rsidP="00A62AE9">
            <w:pPr>
              <w:spacing w:after="160"/>
              <w:rPr>
                <w:rFonts w:ascii="Calibri" w:hAnsi="Calibri" w:cs="Calibri"/>
                <w:lang w:val="en-GB"/>
              </w:rPr>
            </w:pPr>
            <w:r w:rsidRPr="00E61FA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able S1. Differential expression statistics for the top 20 miRNAs identified in the study cohort.</w:t>
            </w:r>
          </w:p>
        </w:tc>
      </w:tr>
      <w:tr w:rsidR="00F22CD1" w:rsidRPr="00036411" w14:paraId="7DFA1356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E2F5" w14:textId="5FA90A51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Gene Nam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A047" w14:textId="72FDA34F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Base Mea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A460" w14:textId="076EFE65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Log₂ Fold 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D5E3" w14:textId="4822235C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lfcS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253C" w14:textId="60B362E0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Statistic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1204" w14:textId="5CE51F23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E52A" w14:textId="5CE873E7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Adjusted p-valu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7890" w14:textId="5CB35E3A" w:rsidR="00F22CD1" w:rsidRPr="00250F8A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250F8A">
              <w:rPr>
                <w:rFonts w:ascii="Calibri" w:hAnsi="Calibri" w:cs="Calibri"/>
                <w:lang w:val="en-US"/>
              </w:rPr>
              <w:t>Significance</w:t>
            </w:r>
          </w:p>
        </w:tc>
      </w:tr>
      <w:tr w:rsidR="00F22CD1" w:rsidRPr="00036411" w14:paraId="1B15B6B2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2A0F" w14:textId="3E57338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18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73DEA" w14:textId="03CD3CD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7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F2A41" w14:textId="052768A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4B6D5" w14:textId="4D7728F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7048F" w14:textId="307A80C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6D377" w14:textId="57143F29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0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B5D2F" w14:textId="02FECF1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0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2D5ED" w14:textId="710FAC0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72AF137F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33A5" w14:textId="11993A1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</w:t>
            </w:r>
            <w:r w:rsidRPr="005F02C8">
              <w:rPr>
                <w:rFonts w:ascii="Calibri" w:hAnsi="Calibri" w:cs="Calibri"/>
                <w:lang w:val="en-US"/>
              </w:rPr>
              <w:t>sa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500a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F0C78" w14:textId="56514C6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5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E3508" w14:textId="3D496D5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53ACA" w14:textId="26BFEC2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D2AC8" w14:textId="4C05F159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EF480" w14:textId="17AF9E0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6B508" w14:textId="1747636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BC846" w14:textId="7E67CD7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69CBA9A9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CD2B" w14:textId="326025A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3184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5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DB9F8" w14:textId="52786812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446A5" w14:textId="68D4409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702FB" w14:textId="63A9D40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A2543" w14:textId="3928B45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43928" w14:textId="7929B1B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187C0" w14:textId="71A9773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1B0E3" w14:textId="22154B5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6E106919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89B4" w14:textId="2D910ADA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51b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BADCF" w14:textId="7B342668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7BBDD" w14:textId="30A55E1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EC2B6" w14:textId="4C3BCDE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08726" w14:textId="01873AD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D9E23" w14:textId="49708B2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87CAF" w14:textId="16C2B92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4027E" w14:textId="2E9288D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E532A72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8BDF" w14:textId="305A13DB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96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AC3B3" w14:textId="1E5177C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45,7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29420" w14:textId="3C3B84C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97142" w14:textId="57B5AEE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ABE74" w14:textId="621600F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93AEF" w14:textId="44FC6E7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2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6D803" w14:textId="76FD1D9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9C83A" w14:textId="641292B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0ED69277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8816" w14:textId="0AB8770D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306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3A91C" w14:textId="49F47DC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3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B46F9" w14:textId="16886EE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EBA50" w14:textId="421A7B6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E72A5" w14:textId="17F44A3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0E6DA" w14:textId="46C9CF3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51AE7" w14:textId="0407229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5E45D" w14:textId="44A74B7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B97DF63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C2C0" w14:textId="61BBF3EE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28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3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62AC0" w14:textId="5223901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9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2C9EA" w14:textId="57E6DC7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8D864" w14:textId="60D541C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271FC" w14:textId="060B6B82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B9B8D" w14:textId="06FBDEF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B433E" w14:textId="675B8D18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F8541" w14:textId="55A4FBA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AEFEE35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0AA4" w14:textId="0289D2DF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489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3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4E4A3" w14:textId="3A95B23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3F764" w14:textId="34AE756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67752" w14:textId="1EE4778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C486A" w14:textId="3FA3C87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2CE8A" w14:textId="5AC22912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A81A4" w14:textId="53C5AA5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C2DA6" w14:textId="4B0BB97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1C606C85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8BC3" w14:textId="7C6B6D94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90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F7A73" w14:textId="435D8C9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979F9" w14:textId="192CB31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92A62" w14:textId="2D7A4D8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BE525" w14:textId="3F359A3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2735D" w14:textId="7428BAE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0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09618" w14:textId="34227D3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7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AF25B" w14:textId="1EF187E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16496188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1C1E" w14:textId="4057CC4A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0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192D3" w14:textId="4FF121C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0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A8006" w14:textId="08AA53E8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E11B6" w14:textId="27EF0DB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A616A" w14:textId="153F60E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7E15F" w14:textId="15D9412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DC663" w14:textId="4E20D4B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0ABBD" w14:textId="5FD252D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055F922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C01E" w14:textId="034517AA" w:rsidR="00F22CD1" w:rsidRPr="00A62AE9" w:rsidRDefault="00F22CD1" w:rsidP="00A62AE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02C8">
              <w:rPr>
                <w:rFonts w:ascii="Calibri" w:hAnsi="Calibri" w:cs="Calibri"/>
              </w:rPr>
              <w:t>s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miR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193a</w:t>
            </w:r>
            <w:r>
              <w:rPr>
                <w:rFonts w:ascii="Calibri" w:hAnsi="Calibri" w:cs="Calibri"/>
              </w:rPr>
              <w:t>-</w:t>
            </w:r>
            <w:r w:rsidRPr="005F02C8">
              <w:rPr>
                <w:rFonts w:ascii="Calibri" w:hAnsi="Calibri" w:cs="Calibri"/>
              </w:rPr>
              <w:t>5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B0029" w14:textId="27CD072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56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206C1" w14:textId="019E43F2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9D622" w14:textId="2A5E38A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89CC9" w14:textId="74A1EF3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39AF9" w14:textId="2555852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3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CEEAA" w14:textId="214C6E1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CD00A" w14:textId="3FB8320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6A0DF15B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E745" w14:textId="0CA99400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200b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5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BF1DF" w14:textId="3C2DB84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7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ACD82" w14:textId="5951EF1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AB15F" w14:textId="2077B41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34560" w14:textId="2D6BB8A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97919" w14:textId="4FAC51F9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78C6D" w14:textId="58C0682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2EAFE" w14:textId="6FB27C4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82CCA4D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EEB9" w14:textId="609F832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33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00DEA" w14:textId="2788B6D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3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2BAA0" w14:textId="7C142E4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E6644" w14:textId="745C014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605E3" w14:textId="0F40886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C9E5E" w14:textId="2266FEA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1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4723D" w14:textId="78266AD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F4BD4" w14:textId="11BF377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580E272F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DE2E" w14:textId="6277D7C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672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26153" w14:textId="063FCEE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CAC76" w14:textId="3645C9C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0CF5C" w14:textId="236D0D5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FC182" w14:textId="2B62F0A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F5DD6" w14:textId="0E05C99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FAAC4" w14:textId="64B2072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6FABE" w14:textId="312A2C1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6EA20DA1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270E" w14:textId="2A9F10E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196a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5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64A22" w14:textId="4DA294F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305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6D28B" w14:textId="630053E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7F052" w14:textId="2A03392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B3AC0" w14:textId="54E42EE2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9C418" w14:textId="67D1D3B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4BF95" w14:textId="045DD3C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6A26D" w14:textId="028FC0E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07E5361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AF85" w14:textId="3357DBD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190a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44FC4" w14:textId="37FE4A4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4F2DC" w14:textId="1DF3B1C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5C7E6" w14:textId="16F861E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2A48F" w14:textId="58AB312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FF244" w14:textId="7F06102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DFF42" w14:textId="44093AA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657AC" w14:textId="799336CE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2BB61CB7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E7E3" w14:textId="4C9A696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94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0AA4A" w14:textId="5013FCC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3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17C8D" w14:textId="345DD08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3F262" w14:textId="5F8DE60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6662D" w14:textId="3EA80B5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ABE9D" w14:textId="7F438BF5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F66F2" w14:textId="16674B98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D50EC" w14:textId="6C7DE9E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10F0F942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4993" w14:textId="5AC97BA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3605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5p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B4F16" w14:textId="72841148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5F229" w14:textId="0D330C6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7C958" w14:textId="66D093B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3DC28" w14:textId="1F97B09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1C44C" w14:textId="5AE44D3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46250" w14:textId="70C51E5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C7492" w14:textId="342500C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5B0FA370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E37E" w14:textId="7E990E6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196a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B16E4" w14:textId="120AEC6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03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9FE10" w14:textId="3823CE5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463BE" w14:textId="7DC40F2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373DB" w14:textId="3E1FF57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-1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09C82" w14:textId="6BB5EF5F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0FC20" w14:textId="2A451C73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50363" w14:textId="2251B33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  <w:tr w:rsidR="00F22CD1" w:rsidRPr="00036411" w14:paraId="62060D24" w14:textId="77777777" w:rsidTr="005C0566"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4711" w14:textId="42E62E21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sa-</w:t>
            </w:r>
            <w:r w:rsidRPr="005F02C8">
              <w:rPr>
                <w:rFonts w:ascii="Calibri" w:hAnsi="Calibri" w:cs="Calibri"/>
                <w:lang w:val="en-US"/>
              </w:rPr>
              <w:t>mir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5F02C8">
              <w:rPr>
                <w:rFonts w:ascii="Calibri" w:hAnsi="Calibri" w:cs="Calibri"/>
                <w:lang w:val="en-US"/>
              </w:rPr>
              <w:t>22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D489F" w14:textId="0539776A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5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7BADA" w14:textId="1CAA56B4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814CA" w14:textId="05BFC50D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249D2" w14:textId="4542FE8C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2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6DF38" w14:textId="2F893BF6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E50B2" w14:textId="04BD8BFB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0</w:t>
            </w:r>
            <w:r w:rsidR="0036457B">
              <w:rPr>
                <w:rFonts w:ascii="Calibri" w:hAnsi="Calibri" w:cs="Calibri"/>
                <w:color w:val="000000"/>
              </w:rPr>
              <w:t>.</w:t>
            </w:r>
            <w:r w:rsidRPr="005F02C8">
              <w:rPr>
                <w:rFonts w:ascii="Calibri" w:hAnsi="Calibri" w:cs="Calibri"/>
                <w:color w:val="000000"/>
              </w:rPr>
              <w:t>99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A7EFA" w14:textId="0D8EAC37" w:rsidR="00F22CD1" w:rsidRPr="005F02C8" w:rsidRDefault="00F22CD1" w:rsidP="00A62AE9">
            <w:pPr>
              <w:jc w:val="center"/>
              <w:rPr>
                <w:rFonts w:ascii="Calibri" w:hAnsi="Calibri" w:cs="Calibri"/>
                <w:lang w:val="en-US"/>
              </w:rPr>
            </w:pPr>
            <w:r w:rsidRPr="005F02C8">
              <w:rPr>
                <w:rFonts w:ascii="Calibri" w:hAnsi="Calibri" w:cs="Calibri"/>
                <w:color w:val="000000"/>
              </w:rPr>
              <w:t>Non-sig.</w:t>
            </w:r>
          </w:p>
        </w:tc>
      </w:tr>
    </w:tbl>
    <w:p w14:paraId="1B631E05" w14:textId="77777777" w:rsidR="001F0876" w:rsidRDefault="001F0876"/>
    <w:p w14:paraId="15D45A91" w14:textId="77777777" w:rsidR="00FA34A3" w:rsidRDefault="00FA34A3"/>
    <w:p w14:paraId="267962C9" w14:textId="77777777" w:rsidR="00FA34A3" w:rsidRDefault="00FA34A3"/>
    <w:sectPr w:rsidR="00FA3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EB"/>
    <w:rsid w:val="0000334E"/>
    <w:rsid w:val="00034796"/>
    <w:rsid w:val="001F0876"/>
    <w:rsid w:val="002355BE"/>
    <w:rsid w:val="00250F8A"/>
    <w:rsid w:val="0036457B"/>
    <w:rsid w:val="00404796"/>
    <w:rsid w:val="004A453F"/>
    <w:rsid w:val="005C0566"/>
    <w:rsid w:val="005F02C8"/>
    <w:rsid w:val="00600EF4"/>
    <w:rsid w:val="006C4D0B"/>
    <w:rsid w:val="008347EB"/>
    <w:rsid w:val="008B13A3"/>
    <w:rsid w:val="009B288F"/>
    <w:rsid w:val="00A46207"/>
    <w:rsid w:val="00A62AE9"/>
    <w:rsid w:val="00B547F0"/>
    <w:rsid w:val="00C563ED"/>
    <w:rsid w:val="00C928CD"/>
    <w:rsid w:val="00DE7422"/>
    <w:rsid w:val="00E61FA3"/>
    <w:rsid w:val="00E73A67"/>
    <w:rsid w:val="00E94577"/>
    <w:rsid w:val="00F22CD1"/>
    <w:rsid w:val="00FA34A3"/>
    <w:rsid w:val="00FB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C5710"/>
  <w15:chartTrackingRefBased/>
  <w15:docId w15:val="{9DA44FEB-892D-47E9-8C7F-6FFE50FE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7EB"/>
    <w:pPr>
      <w:spacing w:line="278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7E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47E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47E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47E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cs-CZ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47E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cs-CZ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47E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cs-CZ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47E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cs-CZ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47E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cs-CZ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47E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cs-CZ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4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4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4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47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47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47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47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47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47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4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itelZchn">
    <w:name w:val="Titel Zchn"/>
    <w:basedOn w:val="Absatz-Standardschriftart"/>
    <w:link w:val="Titel"/>
    <w:uiPriority w:val="10"/>
    <w:rsid w:val="00834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47E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4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47E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cs-CZ"/>
    </w:rPr>
  </w:style>
  <w:style w:type="character" w:customStyle="1" w:styleId="ZitatZchn">
    <w:name w:val="Zitat Zchn"/>
    <w:basedOn w:val="Absatz-Standardschriftart"/>
    <w:link w:val="Zitat"/>
    <w:uiPriority w:val="29"/>
    <w:rsid w:val="008347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47EB"/>
    <w:pPr>
      <w:spacing w:line="259" w:lineRule="auto"/>
      <w:ind w:left="720"/>
      <w:contextualSpacing/>
    </w:pPr>
    <w:rPr>
      <w:sz w:val="22"/>
      <w:szCs w:val="22"/>
      <w:lang w:val="cs-CZ"/>
    </w:rPr>
  </w:style>
  <w:style w:type="character" w:styleId="IntensiveHervorhebung">
    <w:name w:val="Intense Emphasis"/>
    <w:basedOn w:val="Absatz-Standardschriftart"/>
    <w:uiPriority w:val="21"/>
    <w:qFormat/>
    <w:rsid w:val="008347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4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cs-CZ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47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47E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347E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E8468-F270-450E-B3B5-AF69E0C87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Kupec</dc:creator>
  <cp:keywords/>
  <dc:description/>
  <cp:lastModifiedBy>Kupec, Tomas</cp:lastModifiedBy>
  <cp:revision>6</cp:revision>
  <dcterms:created xsi:type="dcterms:W3CDTF">2025-11-21T20:43:00Z</dcterms:created>
  <dcterms:modified xsi:type="dcterms:W3CDTF">2025-11-23T09:50:00Z</dcterms:modified>
</cp:coreProperties>
</file>